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66729" w14:textId="702E175B" w:rsidR="00B71A73" w:rsidRDefault="00B71A73" w:rsidP="00B71A73">
      <w:r>
        <w:rPr>
          <w:b/>
          <w:bCs/>
        </w:rPr>
        <w:t xml:space="preserve">Supplementary Table </w:t>
      </w:r>
      <w:r w:rsidR="00ED7CEE">
        <w:rPr>
          <w:b/>
          <w:bCs/>
        </w:rPr>
        <w:t>1</w:t>
      </w:r>
      <w:r>
        <w:rPr>
          <w:b/>
          <w:bCs/>
        </w:rPr>
        <w:t xml:space="preserve">: </w:t>
      </w:r>
      <w:r>
        <w:t>Stratification by cleft phenotype was performed according to the LAHSAL</w:t>
      </w:r>
      <w:r w:rsidR="003D29DA">
        <w:t xml:space="preserve"> (Lip, Alveolus, Hard palate, Soft palate, Alveolus, Lip)</w:t>
      </w:r>
      <w:r>
        <w:t xml:space="preserve"> classification</w:t>
      </w:r>
      <w:r w:rsidR="003D29DA">
        <w:t>, adapted from the description by Kriens in 1987</w:t>
      </w:r>
      <w:r>
        <w:t>.</w:t>
      </w:r>
      <w:sdt>
        <w:sdtPr>
          <w:rPr>
            <w:color w:val="000000"/>
            <w:vertAlign w:val="superscript"/>
          </w:rPr>
          <w:tag w:val="MENDELEY_CITATION_v3_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"/>
          <w:id w:val="1575003126"/>
          <w:placeholder>
            <w:docPart w:val="DefaultPlaceholder_-1854013440"/>
          </w:placeholder>
        </w:sdtPr>
        <w:sdtEndPr/>
        <w:sdtContent>
          <w:r w:rsidR="003D29DA" w:rsidRPr="003D29DA">
            <w:rPr>
              <w:color w:val="000000"/>
              <w:vertAlign w:val="superscript"/>
            </w:rPr>
            <w:t>1</w:t>
          </w:r>
        </w:sdtContent>
      </w:sdt>
      <w:r>
        <w:t xml:space="preserve"> We </w:t>
      </w:r>
      <w:r w:rsidR="002047EA">
        <w:t>did</w:t>
      </w:r>
      <w:r>
        <w:t xml:space="preserve"> not differentiate between incomplete and complete clefts in this study, therefore code for incompletes (denoted</w:t>
      </w:r>
      <w:r w:rsidR="002047EA">
        <w:t xml:space="preserve"> in the LAHSAL classification</w:t>
      </w:r>
      <w:r>
        <w:t xml:space="preserve"> by non-capitalised letters) </w:t>
      </w:r>
      <w:r w:rsidR="002047EA">
        <w:t>were</w:t>
      </w:r>
      <w:r>
        <w:t xml:space="preserve"> included. </w:t>
      </w:r>
    </w:p>
    <w:p w14:paraId="5F856F3F" w14:textId="77777777" w:rsidR="003D29DA" w:rsidRPr="00CF5538" w:rsidRDefault="003D29DA" w:rsidP="00B71A7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</w:tblGrid>
      <w:tr w:rsidR="00B71A73" w14:paraId="392F8F81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156082" w:themeFill="accent1"/>
          </w:tcPr>
          <w:p w14:paraId="46A06F34" w14:textId="77777777" w:rsidR="00B71A73" w:rsidRPr="00CF5538" w:rsidRDefault="00B71A73" w:rsidP="00A74604">
            <w:pPr>
              <w:rPr>
                <w:b/>
                <w:bCs/>
                <w:color w:val="FFFFFF" w:themeColor="background1"/>
              </w:rPr>
            </w:pPr>
            <w:r w:rsidRPr="00CF5538">
              <w:rPr>
                <w:b/>
                <w:bCs/>
                <w:color w:val="FFFFFF" w:themeColor="background1"/>
              </w:rPr>
              <w:t>Cleft ph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156082" w:themeFill="accent1"/>
          </w:tcPr>
          <w:p w14:paraId="13D6F988" w14:textId="16C5A1A1" w:rsidR="00B71A73" w:rsidRPr="00CF5538" w:rsidRDefault="00B71A73" w:rsidP="00A74604">
            <w:pPr>
              <w:rPr>
                <w:b/>
                <w:bCs/>
                <w:color w:val="FFFFFF" w:themeColor="background1"/>
              </w:rPr>
            </w:pPr>
            <w:r w:rsidRPr="00CF5538">
              <w:rPr>
                <w:b/>
                <w:bCs/>
                <w:color w:val="FFFFFF" w:themeColor="background1"/>
              </w:rPr>
              <w:t>LAHSAL Classification</w:t>
            </w:r>
          </w:p>
        </w:tc>
      </w:tr>
      <w:tr w:rsidR="00B71A73" w14:paraId="1943D4CB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0A10B12" w14:textId="1CFC1B44" w:rsidR="002047EA" w:rsidRDefault="003D29DA" w:rsidP="00A7460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UCL+-A </w:t>
            </w:r>
            <w:r w:rsidRPr="003D29DA">
              <w:t>(Left unilateral cleft lip with or without a cleft of alveolu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1B4157" w14:textId="77777777" w:rsidR="00B71A73" w:rsidRDefault="002047EA" w:rsidP="002047EA">
            <w:r>
              <w:t>…..L</w:t>
            </w:r>
          </w:p>
          <w:p w14:paraId="07350D17" w14:textId="71FBEEF2" w:rsidR="00E07546" w:rsidRPr="00CF5538" w:rsidRDefault="002047EA" w:rsidP="002047EA">
            <w:r>
              <w:t>….A</w:t>
            </w:r>
            <w:r w:rsidR="00873CAD">
              <w:t>L</w:t>
            </w:r>
          </w:p>
        </w:tc>
      </w:tr>
      <w:tr w:rsidR="002047EA" w14:paraId="35224FDA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62A0252" w14:textId="07652E6A" w:rsidR="002047EA" w:rsidRDefault="002047EA" w:rsidP="00A74604">
            <w:pPr>
              <w:rPr>
                <w:b/>
                <w:bCs/>
              </w:rPr>
            </w:pPr>
            <w:r>
              <w:rPr>
                <w:b/>
                <w:bCs/>
              </w:rPr>
              <w:t>RUCL+-A</w:t>
            </w:r>
            <w:r w:rsidR="003D29DA">
              <w:rPr>
                <w:b/>
                <w:bCs/>
              </w:rPr>
              <w:t xml:space="preserve"> </w:t>
            </w:r>
            <w:r w:rsidR="003D29DA" w:rsidRPr="003D29DA">
              <w:t>(Right unilateral cleft lip with or without a cleft of alveolu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1199DE" w14:textId="77777777" w:rsidR="002047EA" w:rsidRDefault="002047EA" w:rsidP="00A74604">
            <w:r>
              <w:t>L…..</w:t>
            </w:r>
          </w:p>
          <w:p w14:paraId="04A7D1A5" w14:textId="27EE6750" w:rsidR="00E07546" w:rsidRDefault="002047EA" w:rsidP="00A74604">
            <w:r>
              <w:t>LA….</w:t>
            </w:r>
          </w:p>
        </w:tc>
      </w:tr>
      <w:tr w:rsidR="00B71A73" w14:paraId="5C4D4659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A473461" w14:textId="7DEF4780" w:rsidR="00B71A73" w:rsidRDefault="00B71A73" w:rsidP="00A74604">
            <w:pPr>
              <w:rPr>
                <w:b/>
                <w:bCs/>
              </w:rPr>
            </w:pPr>
            <w:r>
              <w:rPr>
                <w:b/>
                <w:bCs/>
              </w:rPr>
              <w:t>BCL</w:t>
            </w:r>
            <w:r w:rsidR="002047EA">
              <w:rPr>
                <w:b/>
                <w:bCs/>
              </w:rPr>
              <w:t>+-A</w:t>
            </w:r>
            <w:r w:rsidR="003D29DA">
              <w:rPr>
                <w:b/>
                <w:bCs/>
              </w:rPr>
              <w:t xml:space="preserve"> </w:t>
            </w:r>
            <w:r w:rsidR="003D29DA" w:rsidRPr="003D29DA">
              <w:t>(Bilateral cleft lip with or without a cleft of alveolu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B155C3" w14:textId="02C07EF6" w:rsidR="00B71A73" w:rsidRDefault="00B71A73" w:rsidP="00A74604">
            <w:r>
              <w:t>L….L</w:t>
            </w:r>
          </w:p>
          <w:p w14:paraId="46340297" w14:textId="04CB3518" w:rsidR="00B71A73" w:rsidRDefault="00B71A73" w:rsidP="00A74604">
            <w:r>
              <w:t>LA…L</w:t>
            </w:r>
          </w:p>
          <w:p w14:paraId="54543225" w14:textId="5AEE58A2" w:rsidR="00B71A73" w:rsidRDefault="00B71A73" w:rsidP="00A74604">
            <w:r>
              <w:t>L</w:t>
            </w:r>
            <w:r w:rsidR="002047EA">
              <w:t>…</w:t>
            </w:r>
            <w:r>
              <w:t>AL</w:t>
            </w:r>
          </w:p>
          <w:p w14:paraId="3D14A6BC" w14:textId="0F19A176" w:rsidR="00005509" w:rsidRPr="0029553C" w:rsidRDefault="00B71A73" w:rsidP="00005509">
            <w:r>
              <w:t>LA</w:t>
            </w:r>
            <w:r w:rsidR="002047EA">
              <w:t>..</w:t>
            </w:r>
            <w:r>
              <w:t>AL</w:t>
            </w:r>
          </w:p>
        </w:tc>
      </w:tr>
      <w:tr w:rsidR="00B71A73" w14:paraId="08869FB3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27A976E" w14:textId="00F518C6" w:rsidR="00B71A73" w:rsidRDefault="002047EA" w:rsidP="00A74604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B71A73">
              <w:rPr>
                <w:b/>
                <w:bCs/>
              </w:rPr>
              <w:t>UCLP</w:t>
            </w:r>
            <w:r w:rsidR="003D29DA">
              <w:rPr>
                <w:b/>
                <w:bCs/>
              </w:rPr>
              <w:t xml:space="preserve"> </w:t>
            </w:r>
            <w:r w:rsidR="003D29DA" w:rsidRPr="003D29DA">
              <w:t>(Left unilateral cleft lip and palat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5843BC" w14:textId="6553D8AC" w:rsidR="002047EA" w:rsidRDefault="00ED53FF" w:rsidP="002047EA">
            <w:r>
              <w:t>..</w:t>
            </w:r>
            <w:r w:rsidR="002047EA">
              <w:t>HSAL</w:t>
            </w:r>
          </w:p>
          <w:p w14:paraId="09C7AD8B" w14:textId="6B80F9D7" w:rsidR="00E07546" w:rsidRDefault="00ED53FF" w:rsidP="002047EA">
            <w:r>
              <w:t>..</w:t>
            </w:r>
            <w:r w:rsidR="00E07546">
              <w:t>H,,L</w:t>
            </w:r>
          </w:p>
          <w:p w14:paraId="6057860F" w14:textId="29F0C3F4" w:rsidR="00ED53FF" w:rsidRDefault="00ED53FF" w:rsidP="002047EA">
            <w:r>
              <w:t>..H.AL</w:t>
            </w:r>
          </w:p>
          <w:p w14:paraId="2E6127AA" w14:textId="065A1228" w:rsidR="00ED53FF" w:rsidRDefault="00ED53FF" w:rsidP="002047EA">
            <w:r>
              <w:t>..HS.L</w:t>
            </w:r>
          </w:p>
          <w:p w14:paraId="2B2B72DE" w14:textId="536C3D75" w:rsidR="002047EA" w:rsidRDefault="002047EA" w:rsidP="002047EA">
            <w:r>
              <w:t>…SAL</w:t>
            </w:r>
          </w:p>
          <w:p w14:paraId="5AEB1B64" w14:textId="21BF2DB4" w:rsidR="00ED53FF" w:rsidRPr="002673B2" w:rsidRDefault="002047EA" w:rsidP="00A74604">
            <w:r>
              <w:t>…S.L</w:t>
            </w:r>
          </w:p>
        </w:tc>
      </w:tr>
      <w:tr w:rsidR="002047EA" w14:paraId="7DD6B880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7D19E0F" w14:textId="1E8B7889" w:rsidR="002047EA" w:rsidRDefault="002047EA" w:rsidP="00A74604">
            <w:pPr>
              <w:rPr>
                <w:b/>
                <w:bCs/>
              </w:rPr>
            </w:pPr>
            <w:r>
              <w:rPr>
                <w:b/>
                <w:bCs/>
              </w:rPr>
              <w:t>RUCLP</w:t>
            </w:r>
            <w:r w:rsidR="003D29DA">
              <w:rPr>
                <w:b/>
                <w:bCs/>
              </w:rPr>
              <w:t xml:space="preserve"> </w:t>
            </w:r>
            <w:r w:rsidR="003D29DA" w:rsidRPr="003D29DA">
              <w:t>(</w:t>
            </w:r>
            <w:r w:rsidR="003D29DA">
              <w:t>Right</w:t>
            </w:r>
            <w:r w:rsidR="003D29DA" w:rsidRPr="003D29DA">
              <w:t xml:space="preserve"> unilateral cleft lip and palat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865615" w14:textId="77777777" w:rsidR="002047EA" w:rsidRDefault="002047EA" w:rsidP="00A74604">
            <w:r>
              <w:t>LAHS..</w:t>
            </w:r>
          </w:p>
          <w:p w14:paraId="691D5AB7" w14:textId="77777777" w:rsidR="002047EA" w:rsidRDefault="002047EA" w:rsidP="00A74604">
            <w:r>
              <w:t>LA.S..</w:t>
            </w:r>
          </w:p>
          <w:p w14:paraId="76768110" w14:textId="2051AF89" w:rsidR="000447C6" w:rsidRDefault="000447C6" w:rsidP="00A74604">
            <w:r>
              <w:t>LAH…</w:t>
            </w:r>
          </w:p>
          <w:p w14:paraId="2AC7F154" w14:textId="4F6BD27A" w:rsidR="002047EA" w:rsidRDefault="002047EA" w:rsidP="00A74604">
            <w:r>
              <w:t>L..S..</w:t>
            </w:r>
          </w:p>
          <w:p w14:paraId="570B74AE" w14:textId="77777777" w:rsidR="00ED53FF" w:rsidRDefault="00ED53FF" w:rsidP="00A74604">
            <w:r>
              <w:t>L.H…</w:t>
            </w:r>
          </w:p>
          <w:p w14:paraId="5FA952B4" w14:textId="7283B773" w:rsidR="000447C6" w:rsidRDefault="00ED53FF" w:rsidP="00A74604">
            <w:r>
              <w:t>L.HS</w:t>
            </w:r>
            <w:r w:rsidR="000447C6">
              <w:t>..</w:t>
            </w:r>
          </w:p>
        </w:tc>
      </w:tr>
      <w:tr w:rsidR="00B71A73" w14:paraId="67862EA3" w14:textId="77777777" w:rsidTr="003D29DA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FA95DBC" w14:textId="013E296C" w:rsidR="00B71A73" w:rsidRDefault="00B71A73" w:rsidP="00A74604">
            <w:pPr>
              <w:rPr>
                <w:b/>
                <w:bCs/>
              </w:rPr>
            </w:pPr>
            <w:r>
              <w:rPr>
                <w:b/>
                <w:bCs/>
              </w:rPr>
              <w:t>BCLP</w:t>
            </w:r>
            <w:r w:rsidR="003D29DA">
              <w:rPr>
                <w:b/>
                <w:bCs/>
              </w:rPr>
              <w:t xml:space="preserve"> </w:t>
            </w:r>
            <w:r w:rsidR="003D29DA" w:rsidRPr="003D29DA">
              <w:t>(</w:t>
            </w:r>
            <w:r w:rsidR="003D29DA">
              <w:t>B</w:t>
            </w:r>
            <w:r w:rsidR="003D29DA" w:rsidRPr="003D29DA">
              <w:t>ilateral cleft lip and palat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F7E3F4" w14:textId="374A8978" w:rsidR="008A0069" w:rsidRPr="00873CAD" w:rsidRDefault="00B71A73" w:rsidP="00A74604">
            <w:r>
              <w:t>LAHSHAL</w:t>
            </w:r>
          </w:p>
          <w:p w14:paraId="50E4496C" w14:textId="77777777" w:rsidR="008A0069" w:rsidRPr="00873CAD" w:rsidRDefault="008A0069" w:rsidP="00A74604">
            <w:r w:rsidRPr="00873CAD">
              <w:t>L..S.L</w:t>
            </w:r>
          </w:p>
          <w:p w14:paraId="0A427324" w14:textId="77777777" w:rsidR="008A0069" w:rsidRPr="00873CAD" w:rsidRDefault="008A0069" w:rsidP="00A74604">
            <w:r w:rsidRPr="00873CAD">
              <w:t>L..SAL</w:t>
            </w:r>
          </w:p>
          <w:p w14:paraId="5F7F7E21" w14:textId="1494B938" w:rsidR="008A0069" w:rsidRPr="00873CAD" w:rsidRDefault="008A0069" w:rsidP="00A74604">
            <w:r w:rsidRPr="00873CAD">
              <w:t>L.H..L</w:t>
            </w:r>
          </w:p>
          <w:p w14:paraId="5B521E7D" w14:textId="77777777" w:rsidR="008A0069" w:rsidRPr="00873CAD" w:rsidRDefault="008A0069" w:rsidP="00A74604">
            <w:r w:rsidRPr="00873CAD">
              <w:t>L.HS.L</w:t>
            </w:r>
          </w:p>
          <w:p w14:paraId="1F0DA743" w14:textId="77777777" w:rsidR="008A0069" w:rsidRPr="00873CAD" w:rsidRDefault="008A0069" w:rsidP="00A74604">
            <w:r w:rsidRPr="00873CAD">
              <w:t>L.HSAL</w:t>
            </w:r>
          </w:p>
          <w:p w14:paraId="54C1EBCD" w14:textId="77777777" w:rsidR="008A0069" w:rsidRPr="00873CAD" w:rsidRDefault="008A0069" w:rsidP="00A74604">
            <w:r w:rsidRPr="00873CAD">
              <w:t>LA.SAL</w:t>
            </w:r>
          </w:p>
          <w:p w14:paraId="395F8312" w14:textId="77777777" w:rsidR="008A0069" w:rsidRPr="00873CAD" w:rsidRDefault="008A0069" w:rsidP="00A74604">
            <w:r w:rsidRPr="00873CAD">
              <w:t>LAH..L</w:t>
            </w:r>
          </w:p>
          <w:p w14:paraId="4557F109" w14:textId="77777777" w:rsidR="008A0069" w:rsidRPr="00873CAD" w:rsidRDefault="008A0069" w:rsidP="00A74604">
            <w:r w:rsidRPr="00873CAD">
              <w:t>LAH.AL</w:t>
            </w:r>
          </w:p>
          <w:p w14:paraId="0F7DC89F" w14:textId="300C8C56" w:rsidR="008A0069" w:rsidRDefault="008A0069" w:rsidP="00A74604">
            <w:pPr>
              <w:rPr>
                <w:b/>
                <w:bCs/>
              </w:rPr>
            </w:pPr>
            <w:r w:rsidRPr="00873CAD">
              <w:t>LAHS.L</w:t>
            </w:r>
          </w:p>
        </w:tc>
      </w:tr>
    </w:tbl>
    <w:p w14:paraId="38068E50" w14:textId="77777777" w:rsidR="006C7BBC" w:rsidRDefault="006C7BBC"/>
    <w:sdt>
      <w:sdtPr>
        <w:tag w:val="MENDELEY_BIBLIOGRAPHY"/>
        <w:id w:val="-307474030"/>
        <w:placeholder>
          <w:docPart w:val="DefaultPlaceholder_-1854013440"/>
        </w:placeholder>
      </w:sdtPr>
      <w:sdtEndPr/>
      <w:sdtContent>
        <w:p w14:paraId="1DDFFDB8" w14:textId="77777777" w:rsidR="003D29DA" w:rsidRDefault="003D29DA">
          <w:pPr>
            <w:autoSpaceDE w:val="0"/>
            <w:autoSpaceDN w:val="0"/>
            <w:ind w:hanging="640"/>
            <w:divId w:val="24870234"/>
            <w:rPr>
              <w:rFonts w:eastAsia="Times New Roman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  <w:t xml:space="preserve">Kriens O. </w:t>
          </w:r>
          <w:proofErr w:type="spellStart"/>
          <w:r>
            <w:rPr>
              <w:rFonts w:eastAsia="Times New Roman"/>
            </w:rPr>
            <w:t>Lahshal</w:t>
          </w:r>
          <w:proofErr w:type="spellEnd"/>
          <w:r>
            <w:rPr>
              <w:rFonts w:eastAsia="Times New Roman"/>
            </w:rPr>
            <w:t xml:space="preserve">: A concise documentation system for cleft lip, </w:t>
          </w:r>
          <w:proofErr w:type="spellStart"/>
          <w:r>
            <w:rPr>
              <w:rFonts w:eastAsia="Times New Roman"/>
            </w:rPr>
            <w:t>alvolus</w:t>
          </w:r>
          <w:proofErr w:type="spellEnd"/>
          <w:r>
            <w:rPr>
              <w:rFonts w:eastAsia="Times New Roman"/>
            </w:rPr>
            <w:t xml:space="preserve"> and palate diagnoses. In: Kriens O, ed. </w:t>
          </w:r>
          <w:r>
            <w:rPr>
              <w:rFonts w:eastAsia="Times New Roman"/>
              <w:i/>
              <w:iCs/>
            </w:rPr>
            <w:t>What Is Cleft Lip and Palate? A Multidisciplinary Update Workshop, Bremen</w:t>
          </w:r>
          <w:r>
            <w:rPr>
              <w:rFonts w:eastAsia="Times New Roman"/>
            </w:rPr>
            <w:t xml:space="preserve">. </w:t>
          </w:r>
          <w:proofErr w:type="spellStart"/>
          <w:r>
            <w:rPr>
              <w:rFonts w:eastAsia="Times New Roman"/>
            </w:rPr>
            <w:t>Thieme</w:t>
          </w:r>
          <w:proofErr w:type="spellEnd"/>
          <w:r>
            <w:rPr>
              <w:rFonts w:eastAsia="Times New Roman"/>
            </w:rPr>
            <w:t>; 1987.</w:t>
          </w:r>
        </w:p>
        <w:p w14:paraId="0D6B2217" w14:textId="3515505D" w:rsidR="003D29DA" w:rsidRDefault="003D29DA">
          <w:r>
            <w:rPr>
              <w:rFonts w:eastAsia="Times New Roman"/>
            </w:rPr>
            <w:t> </w:t>
          </w:r>
        </w:p>
      </w:sdtContent>
    </w:sdt>
    <w:sectPr w:rsidR="003D2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73"/>
    <w:rsid w:val="00005509"/>
    <w:rsid w:val="00012C1B"/>
    <w:rsid w:val="000447C6"/>
    <w:rsid w:val="00193AF1"/>
    <w:rsid w:val="002047EA"/>
    <w:rsid w:val="002A3E2F"/>
    <w:rsid w:val="003A4CE9"/>
    <w:rsid w:val="003D29DA"/>
    <w:rsid w:val="006C7BBC"/>
    <w:rsid w:val="006F3CA8"/>
    <w:rsid w:val="00745515"/>
    <w:rsid w:val="007F27AD"/>
    <w:rsid w:val="00873CAD"/>
    <w:rsid w:val="008A0069"/>
    <w:rsid w:val="0092290A"/>
    <w:rsid w:val="00B63CE3"/>
    <w:rsid w:val="00B71A73"/>
    <w:rsid w:val="00E07546"/>
    <w:rsid w:val="00E55785"/>
    <w:rsid w:val="00ED53FF"/>
    <w:rsid w:val="00ED7CEE"/>
    <w:rsid w:val="00F90CCD"/>
    <w:rsid w:val="00FA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8B081"/>
  <w15:chartTrackingRefBased/>
  <w15:docId w15:val="{58F5C00D-4D16-BD4B-99BF-3326A3BC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A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A7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A7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A7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A7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7546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7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54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546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D29D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53E694-218B-8641-A907-21F621042A70}"/>
      </w:docPartPr>
      <w:docPartBody>
        <w:p w:rsidR="0086658A" w:rsidRDefault="0086658A">
          <w:r w:rsidRPr="00CE250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58A"/>
    <w:rsid w:val="003A4CE9"/>
    <w:rsid w:val="0086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658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D706D00-EA5C-AF4F-BDAF-40B6DBB30CDC}">
  <we:reference id="wa104382081" version="1.55.1.0" store="en-GB" storeType="OMEX"/>
  <we:alternateReferences>
    <we:reference id="WA104382081" version="1.55.1.0" store="en-GB" storeType="OMEX"/>
  </we:alternateReferences>
  <we:properties>
    <we:property name="MENDELEY_CITATIONS" value="[{&quot;citationID&quot;:&quot;MENDELEY_CITATION_0e014d30-7290-4bdb-a3f7-43476b028cb3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&quot;,&quot;citationItems&quot;:[{&quot;id&quot;:&quot;b347d94e-ba15-3a67-983c-eb0c29b5279f&quot;,&quot;itemData&quot;:{&quot;type&quot;:&quot;chapter&quot;,&quot;id&quot;:&quot;b347d94e-ba15-3a67-983c-eb0c29b5279f&quot;,&quot;title&quot;:&quot;Lahshal: A concise documentation system for cleft lip, alvolus and palate diagnoses.&quot;,&quot;author&quot;:[{&quot;family&quot;:&quot;Kriens&quot;,&quot;given&quot;:&quot;O&quot;,&quot;parse-names&quot;:false,&quot;dropping-particle&quot;:&quot;&quot;,&quot;non-dropping-particle&quot;:&quot;&quot;}],&quot;container-title&quot;:&quot;What is Cleft Lip and Palate? A Multidisciplinary Update Workshop, Bremen&quot;,&quot;editor&quot;:[{&quot;family&quot;:&quot;Kriens&quot;,&quot;given&quot;:&quot;O&quot;,&quot;parse-names&quot;:false,&quot;dropping-particle&quot;:&quot;&quot;,&quot;non-dropping-particle&quot;:&quot;&quot;}],&quot;issued&quot;:{&quot;date-parts&quot;:[[1987]]},&quot;publisher-place&quot;:&quot;Stuttgart&quot;,&quot;publisher&quot;:&quot;Thieme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55721-60E2-764C-B36C-95BDF6AE1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10</cp:revision>
  <dcterms:created xsi:type="dcterms:W3CDTF">2024-05-02T16:30:00Z</dcterms:created>
  <dcterms:modified xsi:type="dcterms:W3CDTF">2024-05-14T20:52:00Z</dcterms:modified>
</cp:coreProperties>
</file>